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F94" w:rsidRPr="005057E0" w:rsidRDefault="002957CB">
      <w:pPr>
        <w:rPr>
          <w:rFonts w:ascii="Times New Roman" w:hAnsi="Times New Roman" w:cs="Times New Roman"/>
          <w:sz w:val="28"/>
          <w:szCs w:val="28"/>
        </w:rPr>
      </w:pPr>
      <w:r w:rsidRPr="005057E0">
        <w:rPr>
          <w:rFonts w:ascii="Times New Roman" w:hAnsi="Times New Roman" w:cs="Times New Roman"/>
          <w:b/>
          <w:sz w:val="28"/>
          <w:szCs w:val="28"/>
        </w:rPr>
        <w:t>Table S3.</w:t>
      </w:r>
      <w:r w:rsidRPr="005057E0">
        <w:rPr>
          <w:rFonts w:ascii="Times New Roman" w:hAnsi="Times New Roman" w:cs="Times New Roman"/>
          <w:sz w:val="28"/>
          <w:szCs w:val="28"/>
        </w:rPr>
        <w:t xml:space="preserve">  List of Significant Gene Ontology Classes among 1582 Genes Differentially Expressed in Hairy vs. Hairless Mutant Lines.</w:t>
      </w:r>
    </w:p>
    <w:tbl>
      <w:tblPr>
        <w:tblW w:w="11987" w:type="dxa"/>
        <w:tblInd w:w="93" w:type="dxa"/>
        <w:tblLook w:val="04A0"/>
      </w:tblPr>
      <w:tblGrid>
        <w:gridCol w:w="1200"/>
        <w:gridCol w:w="4755"/>
        <w:gridCol w:w="1170"/>
        <w:gridCol w:w="1080"/>
        <w:gridCol w:w="1170"/>
        <w:gridCol w:w="2612"/>
      </w:tblGrid>
      <w:tr w:rsidR="002957CB" w:rsidRPr="00AB59A1" w:rsidTr="002957CB">
        <w:trPr>
          <w:gridAfter w:val="1"/>
          <w:wAfter w:w="2612" w:type="dxa"/>
          <w:trHeight w:val="27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5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75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5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Ontology (G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5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5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genes in G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5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genes from 1582 list</w:t>
            </w:r>
          </w:p>
        </w:tc>
      </w:tr>
      <w:tr w:rsidR="002957CB" w:rsidRPr="00AB59A1" w:rsidTr="002957CB">
        <w:trPr>
          <w:gridAfter w:val="1"/>
          <w:wAfter w:w="2612" w:type="dxa"/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.50E-0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783 endoplasmic reticul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.00E-0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886 plasma membra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8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1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16020 membra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6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5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9506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plasmodes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2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9505 plant-type cell w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.0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773 vacuo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6.3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774 vacuolar membra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66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16021 integral to membra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.4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9986 cell surfa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126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576 extracellular reg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14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737 cytopla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19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31225 anchored to membra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.87E-02</w:t>
            </w:r>
          </w:p>
        </w:tc>
        <w:tc>
          <w:tcPr>
            <w:tcW w:w="47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17119 Golgi transport complex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comp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</w:p>
        </w:tc>
      </w:tr>
      <w:tr w:rsidR="002957CB" w:rsidRPr="00AB59A1" w:rsidTr="002957CB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.20E-0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16301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9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.60E-0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509 calcium ion bi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60E-06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199 structural constituent of cell w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.40E-0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5089 Rho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guanyl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>-nucleotide exchange factor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.50E-0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16757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, transferring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glycosyl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grou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.10E-0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5516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calmodulin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bi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.20E-0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3779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actin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bi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1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16491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oxidoreduct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8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4683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calmodulin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-dependent protein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.9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50660 FAD bi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16787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hydrol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36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215 transporter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.5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17111 nucleoside-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triphosphat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5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16798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hydrol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, acting on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glycosyl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bon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.5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30246 carbohydrate bi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.7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16308 1-phosphatidylinositol-4-phosphate 5-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8.6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4445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inositol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>-polyphosphate 5-phosphatase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07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8138 protein tyrosine/serine/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threonin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phosphat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108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4601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08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515 protein bi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5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67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484 SNAP receptor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78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4437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inositol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phosphatidylinositol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lastRenderedPageBreak/>
              <w:t>phosphat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lastRenderedPageBreak/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lastRenderedPageBreak/>
              <w:t>1.94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8194 UDP-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.52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5506 iron ion bi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25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4674 protein serine/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threonin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.19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15171 amino acid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transmembran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transporter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.50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30570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pectat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ly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.54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5388 calcium-transporting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ATP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.81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0166 nucleotide bi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498</w:t>
            </w:r>
          </w:p>
        </w:tc>
        <w:tc>
          <w:tcPr>
            <w:tcW w:w="47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4364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gluthation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un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80E-0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6468 protein amino acid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9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10E-0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9664 plant-type cell wall organiz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.00E-0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8152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.00E-0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6499 N-terminal protein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myristoylati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9.30E-0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6073 cellular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glucan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1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48765 root hair cell differentiatio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3777 microtubule motor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.5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10091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trichome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branc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5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6944 membrane fu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9813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flavonoid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biosynthet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8.10E-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6886 intracellular protein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02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6810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47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6623 protein targeting to vacuo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.79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9630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gravitropis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268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9957 epidermal cell fate specif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26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7242 intracellular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signalling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casca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.09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48767 root hair elong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.16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8643 carbohydrate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36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9828 plant-type cell wall loosen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.71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9753 response to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jasmonic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acid stimul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38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9407 toxin ca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4.49E-0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007165 signal transdu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0.046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 xml:space="preserve">0009826 </w:t>
            </w:r>
            <w:proofErr w:type="spellStart"/>
            <w:r w:rsidRPr="00AB59A1">
              <w:rPr>
                <w:rFonts w:ascii="Times New Roman" w:eastAsia="Times New Roman" w:hAnsi="Times New Roman" w:cs="Times New Roman"/>
              </w:rPr>
              <w:t>unidimensional</w:t>
            </w:r>
            <w:proofErr w:type="spellEnd"/>
            <w:r w:rsidRPr="00AB59A1">
              <w:rPr>
                <w:rFonts w:ascii="Times New Roman" w:eastAsia="Times New Roman" w:hAnsi="Times New Roman" w:cs="Times New Roman"/>
              </w:rPr>
              <w:t xml:space="preserve"> cell grow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B59A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57CB" w:rsidRPr="00AB59A1" w:rsidTr="002957CB">
        <w:trPr>
          <w:trHeight w:val="2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A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A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A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A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A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7CB" w:rsidRPr="00AB59A1" w:rsidRDefault="002957CB" w:rsidP="002C1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957CB" w:rsidRPr="00AB59A1" w:rsidRDefault="002957CB">
      <w:pPr>
        <w:rPr>
          <w:rFonts w:ascii="Times New Roman" w:hAnsi="Times New Roman" w:cs="Times New Roman"/>
        </w:rPr>
      </w:pPr>
    </w:p>
    <w:sectPr w:rsidR="002957CB" w:rsidRPr="00AB59A1" w:rsidSect="00913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57CB"/>
    <w:rsid w:val="002957CB"/>
    <w:rsid w:val="005057E0"/>
    <w:rsid w:val="005C6E53"/>
    <w:rsid w:val="00913F94"/>
    <w:rsid w:val="00A31563"/>
    <w:rsid w:val="00AB59A1"/>
    <w:rsid w:val="00CC2E89"/>
    <w:rsid w:val="00EB2825"/>
    <w:rsid w:val="00EF3A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4</Words>
  <Characters>3335</Characters>
  <Application>Microsoft Office Word</Application>
  <DocSecurity>0</DocSecurity>
  <Lines>27</Lines>
  <Paragraphs>7</Paragraphs>
  <ScaleCrop>false</ScaleCrop>
  <Company>University of Michigan</Company>
  <LinksUpToDate>false</LinksUpToDate>
  <CharactersWithSpaces>3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efel</dc:creator>
  <cp:lastModifiedBy>schiefel</cp:lastModifiedBy>
  <cp:revision>5</cp:revision>
  <cp:lastPrinted>2011-07-19T17:26:00Z</cp:lastPrinted>
  <dcterms:created xsi:type="dcterms:W3CDTF">2011-05-02T20:59:00Z</dcterms:created>
  <dcterms:modified xsi:type="dcterms:W3CDTF">2011-07-19T17:42:00Z</dcterms:modified>
</cp:coreProperties>
</file>